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4DDEE" w14:textId="5B32DCCF" w:rsidR="00584DA9" w:rsidRDefault="00584DA9"/>
    <w:p w14:paraId="494DD9E0" w14:textId="4AAC36B3" w:rsidR="00584DA9" w:rsidRDefault="00584DA9"/>
    <w:p w14:paraId="4BBB4014" w14:textId="42FAFD72" w:rsidR="00584DA9" w:rsidRDefault="000C360B" w:rsidP="00584DA9">
      <w:pPr>
        <w:spacing w:line="480" w:lineRule="auto"/>
        <w:jc w:val="both"/>
      </w:pPr>
      <w:r>
        <w:t xml:space="preserve">S1 </w:t>
      </w:r>
      <w:r w:rsidR="00584DA9">
        <w:t xml:space="preserve">Table. </w:t>
      </w:r>
      <w:r w:rsidR="009C6E01">
        <w:t>Mean Odds Ratio and 95% Confidence Intervals of Multivariable Logistic Regression analysis from Bootstrap Resample Method</w:t>
      </w: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8"/>
        <w:gridCol w:w="2621"/>
        <w:gridCol w:w="2586"/>
      </w:tblGrid>
      <w:tr w:rsidR="00393124" w:rsidRPr="00393124" w14:paraId="75D0030D" w14:textId="77777777" w:rsidTr="007112D7">
        <w:trPr>
          <w:trHeight w:val="340"/>
          <w:jc w:val="center"/>
        </w:trPr>
        <w:tc>
          <w:tcPr>
            <w:tcW w:w="3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FF12D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isk factors</w:t>
            </w: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</w:tcPr>
          <w:p w14:paraId="221409FD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OR (95% CI)</w:t>
            </w:r>
          </w:p>
        </w:tc>
      </w:tr>
      <w:tr w:rsidR="00393124" w:rsidRPr="00393124" w14:paraId="5F7D9755" w14:textId="77777777" w:rsidTr="007112D7">
        <w:trPr>
          <w:trHeight w:val="340"/>
          <w:jc w:val="center"/>
        </w:trPr>
        <w:tc>
          <w:tcPr>
            <w:tcW w:w="1992" w:type="pct"/>
            <w:vMerge w:val="restart"/>
            <w:tcBorders>
              <w:top w:val="single" w:sz="4" w:space="0" w:color="auto"/>
            </w:tcBorders>
          </w:tcPr>
          <w:p w14:paraId="48120940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Age, years</w:t>
            </w:r>
          </w:p>
        </w:tc>
        <w:tc>
          <w:tcPr>
            <w:tcW w:w="1514" w:type="pct"/>
            <w:tcBorders>
              <w:top w:val="single" w:sz="4" w:space="0" w:color="auto"/>
            </w:tcBorders>
          </w:tcPr>
          <w:p w14:paraId="76F9BC1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30–39</w:t>
            </w:r>
          </w:p>
        </w:tc>
        <w:tc>
          <w:tcPr>
            <w:tcW w:w="1494" w:type="pct"/>
            <w:tcBorders>
              <w:top w:val="single" w:sz="4" w:space="0" w:color="auto"/>
            </w:tcBorders>
          </w:tcPr>
          <w:p w14:paraId="65B157A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5A162FD8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70239202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FA559C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40–49</w:t>
            </w:r>
          </w:p>
        </w:tc>
        <w:tc>
          <w:tcPr>
            <w:tcW w:w="1494" w:type="pct"/>
          </w:tcPr>
          <w:p w14:paraId="2571F54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32</w:t>
            </w:r>
          </w:p>
          <w:p w14:paraId="1FDC1B76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18–1.50)</w:t>
            </w:r>
          </w:p>
        </w:tc>
      </w:tr>
      <w:tr w:rsidR="00393124" w:rsidRPr="00393124" w14:paraId="49F7096B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2036513B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5ED6FD2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50–59</w:t>
            </w:r>
          </w:p>
        </w:tc>
        <w:tc>
          <w:tcPr>
            <w:tcW w:w="1494" w:type="pct"/>
          </w:tcPr>
          <w:p w14:paraId="78BAAE4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41</w:t>
            </w:r>
          </w:p>
          <w:p w14:paraId="2CBC2C2A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25–1.59)</w:t>
            </w:r>
          </w:p>
        </w:tc>
      </w:tr>
      <w:tr w:rsidR="00393124" w:rsidRPr="00393124" w14:paraId="4D375EB7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2531369F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C09490D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60–69</w:t>
            </w:r>
          </w:p>
        </w:tc>
        <w:tc>
          <w:tcPr>
            <w:tcW w:w="1494" w:type="pct"/>
          </w:tcPr>
          <w:p w14:paraId="3B44690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35</w:t>
            </w:r>
          </w:p>
          <w:p w14:paraId="4A7D8A8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19–1.53)</w:t>
            </w:r>
          </w:p>
        </w:tc>
      </w:tr>
      <w:tr w:rsidR="00393124" w:rsidRPr="00393124" w14:paraId="13F2EFA8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603962E0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49327C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6C690508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56F4E24D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69E0BB4C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Sex</w:t>
            </w:r>
          </w:p>
        </w:tc>
        <w:tc>
          <w:tcPr>
            <w:tcW w:w="1514" w:type="pct"/>
          </w:tcPr>
          <w:p w14:paraId="6D7E467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Women</w:t>
            </w:r>
          </w:p>
        </w:tc>
        <w:tc>
          <w:tcPr>
            <w:tcW w:w="1494" w:type="pct"/>
          </w:tcPr>
          <w:p w14:paraId="20617C9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7026F723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B9A8815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4263348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Men</w:t>
            </w:r>
          </w:p>
        </w:tc>
        <w:tc>
          <w:tcPr>
            <w:tcW w:w="1494" w:type="pct"/>
          </w:tcPr>
          <w:p w14:paraId="72E2903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.80</w:t>
            </w:r>
          </w:p>
          <w:p w14:paraId="78C31C7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2.59–3.3)</w:t>
            </w:r>
          </w:p>
        </w:tc>
      </w:tr>
      <w:tr w:rsidR="00393124" w:rsidRPr="00393124" w14:paraId="0395F001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21E3DCB3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BMI, kg/m</w:t>
            </w:r>
            <w:r w:rsidRPr="00393124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14" w:type="pct"/>
          </w:tcPr>
          <w:p w14:paraId="3D96708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21</w:t>
            </w:r>
          </w:p>
        </w:tc>
        <w:tc>
          <w:tcPr>
            <w:tcW w:w="1494" w:type="pct"/>
          </w:tcPr>
          <w:p w14:paraId="4F68D3E6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1E85D0FD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2A251AD9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C83D16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1–22.9</w:t>
            </w:r>
          </w:p>
        </w:tc>
        <w:tc>
          <w:tcPr>
            <w:tcW w:w="1494" w:type="pct"/>
          </w:tcPr>
          <w:p w14:paraId="1805E6D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3.85</w:t>
            </w:r>
          </w:p>
          <w:p w14:paraId="357682D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3.18–4.78)</w:t>
            </w:r>
          </w:p>
        </w:tc>
      </w:tr>
      <w:tr w:rsidR="00393124" w:rsidRPr="00393124" w14:paraId="3871FA72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EAF48D0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7589114D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3–24.9</w:t>
            </w:r>
          </w:p>
        </w:tc>
        <w:tc>
          <w:tcPr>
            <w:tcW w:w="1494" w:type="pct"/>
          </w:tcPr>
          <w:p w14:paraId="2669AA9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9.28</w:t>
            </w:r>
          </w:p>
          <w:p w14:paraId="3EC220D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7.69–11.36)</w:t>
            </w:r>
          </w:p>
        </w:tc>
      </w:tr>
      <w:tr w:rsidR="00393124" w:rsidRPr="00393124" w14:paraId="246E5C2C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7A1BF4F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334EFA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5–26.9</w:t>
            </w:r>
          </w:p>
        </w:tc>
        <w:tc>
          <w:tcPr>
            <w:tcW w:w="1494" w:type="pct"/>
          </w:tcPr>
          <w:p w14:paraId="00DA84C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9.62</w:t>
            </w:r>
          </w:p>
          <w:p w14:paraId="5A23A499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6.26–23.97)</w:t>
            </w:r>
          </w:p>
        </w:tc>
      </w:tr>
      <w:tr w:rsidR="00393124" w:rsidRPr="00393124" w14:paraId="7C313C82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8D2DA14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0C04FFC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7–28.9</w:t>
            </w:r>
          </w:p>
        </w:tc>
        <w:tc>
          <w:tcPr>
            <w:tcW w:w="1494" w:type="pct"/>
          </w:tcPr>
          <w:p w14:paraId="36D5D00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9.26</w:t>
            </w:r>
          </w:p>
          <w:p w14:paraId="4399BE9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23.97–36.18)</w:t>
            </w:r>
          </w:p>
        </w:tc>
      </w:tr>
      <w:tr w:rsidR="00393124" w:rsidRPr="00393124" w14:paraId="012CFCF0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7EB3407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5379A2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≥</m:t>
              </m:r>
            </m:oMath>
            <w:r w:rsidRPr="00393124">
              <w:rPr>
                <w:color w:val="000000" w:themeColor="text1"/>
              </w:rPr>
              <w:t>29</w:t>
            </w:r>
          </w:p>
        </w:tc>
        <w:tc>
          <w:tcPr>
            <w:tcW w:w="1494" w:type="pct"/>
          </w:tcPr>
          <w:p w14:paraId="2120B69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41.36</w:t>
            </w:r>
          </w:p>
          <w:p w14:paraId="7F086C3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33.60–51.14)</w:t>
            </w:r>
          </w:p>
        </w:tc>
      </w:tr>
      <w:tr w:rsidR="00393124" w:rsidRPr="00393124" w14:paraId="7040CF2D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5F02D13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59FDF9F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7F6C13C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255D6B70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0158EF9B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SBP, mmHg</w:t>
            </w:r>
          </w:p>
        </w:tc>
        <w:tc>
          <w:tcPr>
            <w:tcW w:w="1514" w:type="pct"/>
          </w:tcPr>
          <w:p w14:paraId="4BECC35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120</w:t>
            </w:r>
          </w:p>
        </w:tc>
        <w:tc>
          <w:tcPr>
            <w:tcW w:w="1494" w:type="pct"/>
          </w:tcPr>
          <w:p w14:paraId="550E6C4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768FD8D5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BEF7AA3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7D40759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20–129</w:t>
            </w:r>
          </w:p>
        </w:tc>
        <w:tc>
          <w:tcPr>
            <w:tcW w:w="1494" w:type="pct"/>
          </w:tcPr>
          <w:p w14:paraId="2CECDCE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49</w:t>
            </w:r>
          </w:p>
          <w:p w14:paraId="15E468A9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36–1.61)</w:t>
            </w:r>
          </w:p>
        </w:tc>
      </w:tr>
      <w:tr w:rsidR="00393124" w:rsidRPr="00393124" w14:paraId="17695037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77E617D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66EA08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30–139</w:t>
            </w:r>
          </w:p>
        </w:tc>
        <w:tc>
          <w:tcPr>
            <w:tcW w:w="1494" w:type="pct"/>
          </w:tcPr>
          <w:p w14:paraId="2D1008C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40</w:t>
            </w:r>
          </w:p>
          <w:p w14:paraId="5B2E39B9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26–1.57)</w:t>
            </w:r>
          </w:p>
        </w:tc>
      </w:tr>
      <w:tr w:rsidR="00393124" w:rsidRPr="00393124" w14:paraId="326EF4EB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E3717EF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29E106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140</w:t>
            </w:r>
          </w:p>
        </w:tc>
        <w:tc>
          <w:tcPr>
            <w:tcW w:w="1494" w:type="pct"/>
          </w:tcPr>
          <w:p w14:paraId="64E729E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69</w:t>
            </w:r>
          </w:p>
          <w:p w14:paraId="1340A7B8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50–1.89)</w:t>
            </w:r>
          </w:p>
        </w:tc>
      </w:tr>
      <w:tr w:rsidR="00393124" w:rsidRPr="00393124" w14:paraId="3167B25B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65B6A240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2A7B6B0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5BC50BE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265DAF2A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7232216D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DBP, mmHg</w:t>
            </w:r>
          </w:p>
        </w:tc>
        <w:tc>
          <w:tcPr>
            <w:tcW w:w="1514" w:type="pct"/>
          </w:tcPr>
          <w:p w14:paraId="083940A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80</w:t>
            </w:r>
          </w:p>
        </w:tc>
        <w:tc>
          <w:tcPr>
            <w:tcW w:w="1494" w:type="pct"/>
          </w:tcPr>
          <w:p w14:paraId="1772B38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558157EA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73159A6C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ED21BF8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80–89</w:t>
            </w:r>
          </w:p>
        </w:tc>
        <w:tc>
          <w:tcPr>
            <w:tcW w:w="1494" w:type="pct"/>
          </w:tcPr>
          <w:p w14:paraId="7D87C0F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31</w:t>
            </w:r>
          </w:p>
          <w:p w14:paraId="5C020B88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21–1.41)</w:t>
            </w:r>
          </w:p>
        </w:tc>
      </w:tr>
      <w:tr w:rsidR="00393124" w:rsidRPr="00393124" w14:paraId="00C6A449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5E16A158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2538980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90</w:t>
            </w:r>
          </w:p>
        </w:tc>
        <w:tc>
          <w:tcPr>
            <w:tcW w:w="1494" w:type="pct"/>
          </w:tcPr>
          <w:p w14:paraId="072DA72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36</w:t>
            </w:r>
          </w:p>
          <w:p w14:paraId="7D715B4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21–1.52)</w:t>
            </w:r>
          </w:p>
        </w:tc>
      </w:tr>
      <w:tr w:rsidR="00393124" w:rsidRPr="00393124" w14:paraId="6012E651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5F9925B6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148A2D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2A9CE53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0A76A1C7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501AA21E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Triglycerides, mg/dL</w:t>
            </w:r>
          </w:p>
        </w:tc>
        <w:tc>
          <w:tcPr>
            <w:tcW w:w="1514" w:type="pct"/>
          </w:tcPr>
          <w:p w14:paraId="28CA39E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100</w:t>
            </w:r>
          </w:p>
        </w:tc>
        <w:tc>
          <w:tcPr>
            <w:tcW w:w="1494" w:type="pct"/>
          </w:tcPr>
          <w:p w14:paraId="711D41EA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683059E5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428F4D6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3245694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00–149</w:t>
            </w:r>
          </w:p>
        </w:tc>
        <w:tc>
          <w:tcPr>
            <w:tcW w:w="1494" w:type="pct"/>
          </w:tcPr>
          <w:p w14:paraId="2BE53AE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83</w:t>
            </w:r>
          </w:p>
          <w:p w14:paraId="1410EBB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69–1.97)</w:t>
            </w:r>
          </w:p>
        </w:tc>
      </w:tr>
      <w:tr w:rsidR="00393124" w:rsidRPr="00393124" w14:paraId="114E1672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21F594CA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559C0C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150</w:t>
            </w:r>
          </w:p>
        </w:tc>
        <w:tc>
          <w:tcPr>
            <w:tcW w:w="1494" w:type="pct"/>
          </w:tcPr>
          <w:p w14:paraId="3F448ED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.33</w:t>
            </w:r>
          </w:p>
          <w:p w14:paraId="4429C3E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2.12–2.54)</w:t>
            </w:r>
          </w:p>
        </w:tc>
      </w:tr>
      <w:tr w:rsidR="00393124" w:rsidRPr="00393124" w14:paraId="44C96F32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7BBFC17E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066EF3D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698C41E9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196FBD76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7EBBAC0C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lastRenderedPageBreak/>
              <w:t>HDL-C, mg/dL</w:t>
            </w:r>
          </w:p>
        </w:tc>
        <w:tc>
          <w:tcPr>
            <w:tcW w:w="1514" w:type="pct"/>
          </w:tcPr>
          <w:p w14:paraId="00C4553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60</w:t>
            </w:r>
          </w:p>
        </w:tc>
        <w:tc>
          <w:tcPr>
            <w:tcW w:w="1494" w:type="pct"/>
          </w:tcPr>
          <w:p w14:paraId="0706582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125EF12F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6EC4242E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75ACE5C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40–59</w:t>
            </w:r>
          </w:p>
        </w:tc>
        <w:tc>
          <w:tcPr>
            <w:tcW w:w="1494" w:type="pct"/>
          </w:tcPr>
          <w:p w14:paraId="04F78BC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18</w:t>
            </w:r>
          </w:p>
          <w:p w14:paraId="27B97F8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10–1.27)</w:t>
            </w:r>
          </w:p>
        </w:tc>
      </w:tr>
      <w:tr w:rsidR="00393124" w:rsidRPr="00393124" w14:paraId="5117FCDC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5F574AF3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32E332E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40</w:t>
            </w:r>
          </w:p>
        </w:tc>
        <w:tc>
          <w:tcPr>
            <w:tcW w:w="1494" w:type="pct"/>
          </w:tcPr>
          <w:p w14:paraId="5125A87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59</w:t>
            </w:r>
          </w:p>
          <w:p w14:paraId="2CBC5BB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40–1.81)</w:t>
            </w:r>
          </w:p>
        </w:tc>
      </w:tr>
      <w:tr w:rsidR="00393124" w:rsidRPr="00393124" w14:paraId="1FCE11B8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204C5B4A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2C56F7C8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1F6C7B9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009DC0F2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3F8A8CB8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LDL, mg/dL</w:t>
            </w:r>
          </w:p>
        </w:tc>
        <w:tc>
          <w:tcPr>
            <w:tcW w:w="1514" w:type="pct"/>
          </w:tcPr>
          <w:p w14:paraId="4145569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100</w:t>
            </w:r>
          </w:p>
        </w:tc>
        <w:tc>
          <w:tcPr>
            <w:tcW w:w="1494" w:type="pct"/>
          </w:tcPr>
          <w:p w14:paraId="1C18DB3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6608F199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EFFA4BC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705F893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00–139</w:t>
            </w:r>
          </w:p>
        </w:tc>
        <w:tc>
          <w:tcPr>
            <w:tcW w:w="1494" w:type="pct"/>
          </w:tcPr>
          <w:p w14:paraId="1C1F6B1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0.99</w:t>
            </w:r>
          </w:p>
          <w:p w14:paraId="7C5BBA59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0.91–1.08)</w:t>
            </w:r>
          </w:p>
        </w:tc>
      </w:tr>
      <w:tr w:rsidR="00393124" w:rsidRPr="00393124" w14:paraId="6EFB5EAF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002971CC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50FF5236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140</w:t>
            </w:r>
          </w:p>
        </w:tc>
        <w:tc>
          <w:tcPr>
            <w:tcW w:w="1494" w:type="pct"/>
          </w:tcPr>
          <w:p w14:paraId="6E01B6C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18</w:t>
            </w:r>
          </w:p>
          <w:p w14:paraId="52CF1F9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08–1.30)</w:t>
            </w:r>
          </w:p>
        </w:tc>
      </w:tr>
      <w:tr w:rsidR="00393124" w:rsidRPr="00393124" w14:paraId="4C4EDEEA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C6C4B52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21926A6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09097EB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6D548A08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08CA85D6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FPG, mg/dL</w:t>
            </w:r>
          </w:p>
        </w:tc>
        <w:tc>
          <w:tcPr>
            <w:tcW w:w="1514" w:type="pct"/>
          </w:tcPr>
          <w:p w14:paraId="5C7D198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&lt;110</w:t>
            </w:r>
          </w:p>
        </w:tc>
        <w:tc>
          <w:tcPr>
            <w:tcW w:w="1494" w:type="pct"/>
          </w:tcPr>
          <w:p w14:paraId="4648AE5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04C0009F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5F40339D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3D08FEA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≥ 110</w:t>
            </w:r>
          </w:p>
        </w:tc>
        <w:tc>
          <w:tcPr>
            <w:tcW w:w="1494" w:type="pct"/>
          </w:tcPr>
          <w:p w14:paraId="1D1E26B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2.53</w:t>
            </w:r>
          </w:p>
          <w:p w14:paraId="28C0BA8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2.33–2.76)</w:t>
            </w:r>
          </w:p>
        </w:tc>
      </w:tr>
      <w:tr w:rsidR="00393124" w:rsidRPr="00393124" w14:paraId="0DD6AB68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54E47CBF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5C9292F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7E1BDC1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2D5E46EB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7F7A7AD6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Tobacco Smoking</w:t>
            </w:r>
          </w:p>
        </w:tc>
        <w:tc>
          <w:tcPr>
            <w:tcW w:w="1514" w:type="pct"/>
          </w:tcPr>
          <w:p w14:paraId="18C75D9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No</w:t>
            </w:r>
          </w:p>
        </w:tc>
        <w:tc>
          <w:tcPr>
            <w:tcW w:w="1494" w:type="pct"/>
          </w:tcPr>
          <w:p w14:paraId="335DB7B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2F18241B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14D371E0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0EC4635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Yes</w:t>
            </w:r>
          </w:p>
        </w:tc>
        <w:tc>
          <w:tcPr>
            <w:tcW w:w="1494" w:type="pct"/>
          </w:tcPr>
          <w:p w14:paraId="1F22ABBD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34</w:t>
            </w:r>
          </w:p>
          <w:p w14:paraId="1023239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24–1.45)</w:t>
            </w:r>
          </w:p>
        </w:tc>
      </w:tr>
      <w:tr w:rsidR="00393124" w:rsidRPr="00393124" w14:paraId="4D918D5F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4C2DDCA6" w14:textId="77777777" w:rsidR="00393124" w:rsidRPr="00393124" w:rsidRDefault="00393124" w:rsidP="007112D7">
            <w:pPr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1676B907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63A50A8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3A0D78C8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63E9556B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Alcohol Consumption</w:t>
            </w:r>
          </w:p>
        </w:tc>
        <w:tc>
          <w:tcPr>
            <w:tcW w:w="1514" w:type="pct"/>
          </w:tcPr>
          <w:p w14:paraId="097ED6E5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No</w:t>
            </w:r>
          </w:p>
        </w:tc>
        <w:tc>
          <w:tcPr>
            <w:tcW w:w="1494" w:type="pct"/>
          </w:tcPr>
          <w:p w14:paraId="6206CDAE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506851A6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31DF721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6427AEB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Yes</w:t>
            </w:r>
          </w:p>
        </w:tc>
        <w:tc>
          <w:tcPr>
            <w:tcW w:w="1494" w:type="pct"/>
          </w:tcPr>
          <w:p w14:paraId="6167B48B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18</w:t>
            </w:r>
          </w:p>
          <w:p w14:paraId="62862C8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1.10–1.27)</w:t>
            </w:r>
          </w:p>
        </w:tc>
      </w:tr>
      <w:tr w:rsidR="00393124" w:rsidRPr="00393124" w14:paraId="51358FE0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4D11362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28566E40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94" w:type="pct"/>
          </w:tcPr>
          <w:p w14:paraId="16D0540F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</w:tr>
      <w:tr w:rsidR="00393124" w:rsidRPr="00393124" w14:paraId="1B2BE710" w14:textId="77777777" w:rsidTr="007112D7">
        <w:trPr>
          <w:trHeight w:val="340"/>
          <w:jc w:val="center"/>
        </w:trPr>
        <w:tc>
          <w:tcPr>
            <w:tcW w:w="1992" w:type="pct"/>
            <w:vMerge w:val="restart"/>
          </w:tcPr>
          <w:p w14:paraId="0EDD68B5" w14:textId="77777777" w:rsidR="00393124" w:rsidRPr="00393124" w:rsidRDefault="00393124" w:rsidP="007112D7">
            <w:pPr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 xml:space="preserve">Exercise Habit </w:t>
            </w:r>
          </w:p>
        </w:tc>
        <w:tc>
          <w:tcPr>
            <w:tcW w:w="1514" w:type="pct"/>
          </w:tcPr>
          <w:p w14:paraId="5F06A38C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Yes</w:t>
            </w:r>
          </w:p>
        </w:tc>
        <w:tc>
          <w:tcPr>
            <w:tcW w:w="1494" w:type="pct"/>
          </w:tcPr>
          <w:p w14:paraId="1CBD09C1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Ref</w:t>
            </w:r>
          </w:p>
        </w:tc>
      </w:tr>
      <w:tr w:rsidR="00393124" w:rsidRPr="00393124" w14:paraId="283AEC7E" w14:textId="77777777" w:rsidTr="007112D7">
        <w:trPr>
          <w:trHeight w:val="340"/>
          <w:jc w:val="center"/>
        </w:trPr>
        <w:tc>
          <w:tcPr>
            <w:tcW w:w="1992" w:type="pct"/>
            <w:vMerge/>
          </w:tcPr>
          <w:p w14:paraId="7E4C2242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4" w:type="pct"/>
          </w:tcPr>
          <w:p w14:paraId="49CB28D3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No</w:t>
            </w:r>
          </w:p>
        </w:tc>
        <w:tc>
          <w:tcPr>
            <w:tcW w:w="1494" w:type="pct"/>
          </w:tcPr>
          <w:p w14:paraId="11EA0165" w14:textId="77777777" w:rsidR="00393124" w:rsidRPr="00393124" w:rsidRDefault="00393124" w:rsidP="007112D7">
            <w:pPr>
              <w:spacing w:line="480" w:lineRule="auto"/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1.03</w:t>
            </w:r>
          </w:p>
          <w:p w14:paraId="594431E4" w14:textId="77777777" w:rsidR="00393124" w:rsidRPr="00393124" w:rsidRDefault="00393124" w:rsidP="007112D7">
            <w:pPr>
              <w:jc w:val="center"/>
              <w:rPr>
                <w:color w:val="000000" w:themeColor="text1"/>
              </w:rPr>
            </w:pPr>
            <w:r w:rsidRPr="00393124">
              <w:rPr>
                <w:color w:val="000000" w:themeColor="text1"/>
              </w:rPr>
              <w:t>(0.93–1.14)</w:t>
            </w:r>
          </w:p>
        </w:tc>
      </w:tr>
    </w:tbl>
    <w:p w14:paraId="7E82C265" w14:textId="77777777" w:rsidR="00875182" w:rsidRDefault="00875182"/>
    <w:p w14:paraId="2746BC3E" w14:textId="77777777" w:rsidR="00F26EC1" w:rsidRPr="0024350E" w:rsidRDefault="00F26EC1" w:rsidP="00F26EC1">
      <w:pPr>
        <w:spacing w:line="480" w:lineRule="auto"/>
        <w:jc w:val="both"/>
        <w:rPr>
          <w:color w:val="000000" w:themeColor="text1"/>
        </w:rPr>
      </w:pPr>
      <w:r w:rsidRPr="0024350E">
        <w:rPr>
          <w:color w:val="000000" w:themeColor="text1"/>
        </w:rPr>
        <w:t xml:space="preserve">The OR and 95% CI of five-year MetS for each risk factor calculated </w:t>
      </w:r>
      <w:r>
        <w:rPr>
          <w:color w:val="000000"/>
          <w:lang w:eastAsia="ja-JP"/>
        </w:rPr>
        <w:t>using the bootstrap sampling method to assess the points assigned to each factor</w:t>
      </w:r>
      <w:r w:rsidRPr="0024350E">
        <w:rPr>
          <w:color w:val="000000" w:themeColor="text1"/>
        </w:rPr>
        <w:t xml:space="preserve">. </w:t>
      </w:r>
    </w:p>
    <w:p w14:paraId="5FB06A5E" w14:textId="77777777" w:rsidR="00F26EC1" w:rsidRPr="0024350E" w:rsidRDefault="00F26EC1" w:rsidP="00F26EC1">
      <w:pPr>
        <w:spacing w:line="480" w:lineRule="auto"/>
        <w:jc w:val="both"/>
        <w:rPr>
          <w:color w:val="000000" w:themeColor="text1"/>
        </w:rPr>
      </w:pPr>
      <w:r w:rsidRPr="0024350E">
        <w:rPr>
          <w:color w:val="000000" w:themeColor="text1"/>
        </w:rPr>
        <w:t>BMI, body mass index; SBP, systolic blood pressure; DBP, diastolic blood pressure; LDL-C, low-density lipoprotein cholesterol; HDL-C, high-density lipoprotein cholesterol; FPG, fasting plasma glucose; OR odds ratio; CI, confidence interval; Ref, reference.</w:t>
      </w:r>
    </w:p>
    <w:p w14:paraId="091FE2A6" w14:textId="77777777" w:rsidR="00F26EC1" w:rsidRDefault="00F26EC1"/>
    <w:sectPr w:rsidR="00F26EC1" w:rsidSect="00AC27B5">
      <w:pgSz w:w="12259" w:h="17362" w:code="1"/>
      <w:pgMar w:top="1304" w:right="1797" w:bottom="1304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E7"/>
    <w:rsid w:val="000C360B"/>
    <w:rsid w:val="001C0DC8"/>
    <w:rsid w:val="001D1F88"/>
    <w:rsid w:val="00281419"/>
    <w:rsid w:val="00393124"/>
    <w:rsid w:val="004D0905"/>
    <w:rsid w:val="00584DA9"/>
    <w:rsid w:val="005B10E7"/>
    <w:rsid w:val="006D5F60"/>
    <w:rsid w:val="007402DA"/>
    <w:rsid w:val="00875182"/>
    <w:rsid w:val="009001DC"/>
    <w:rsid w:val="00910648"/>
    <w:rsid w:val="00924246"/>
    <w:rsid w:val="00945426"/>
    <w:rsid w:val="009C6E01"/>
    <w:rsid w:val="00A92D1D"/>
    <w:rsid w:val="00AC27B5"/>
    <w:rsid w:val="00D4783A"/>
    <w:rsid w:val="00D95530"/>
    <w:rsid w:val="00F26EC1"/>
    <w:rsid w:val="00F5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DDFA0"/>
  <w15:chartTrackingRefBased/>
  <w15:docId w15:val="{08A39792-1DF9-4444-9168-6446158A1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E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0E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9</Words>
  <Characters>1266</Characters>
  <Application>Microsoft Office Word</Application>
  <DocSecurity>0</DocSecurity>
  <Lines>3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ンワー　アーメド　サリム</dc:creator>
  <cp:keywords/>
  <dc:description/>
  <cp:lastModifiedBy>アンワー　アーメド　サリム</cp:lastModifiedBy>
  <cp:revision>11</cp:revision>
  <dcterms:created xsi:type="dcterms:W3CDTF">2023-02-27T05:01:00Z</dcterms:created>
  <dcterms:modified xsi:type="dcterms:W3CDTF">2023-03-28T02:58:00Z</dcterms:modified>
</cp:coreProperties>
</file>